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7FB" w:rsidRDefault="00B837FB" w:rsidP="00B837FB">
      <w:pPr>
        <w:rPr>
          <w:b/>
        </w:rPr>
      </w:pPr>
      <w:r>
        <w:rPr>
          <w:b/>
        </w:rPr>
        <w:t>Additional File</w:t>
      </w:r>
    </w:p>
    <w:p w:rsidR="00B837FB" w:rsidRDefault="00B837FB" w:rsidP="00B837FB">
      <w:pPr>
        <w:rPr>
          <w:b/>
        </w:rPr>
      </w:pPr>
      <w:bookmarkStart w:id="0" w:name="_Hlk509908090"/>
      <w:r>
        <w:rPr>
          <w:b/>
        </w:rPr>
        <w:t xml:space="preserve">Additional File: Table </w:t>
      </w:r>
      <w:proofErr w:type="spellStart"/>
      <w:r w:rsidR="000D26B6">
        <w:rPr>
          <w:b/>
        </w:rPr>
        <w:t>S</w:t>
      </w:r>
      <w:r>
        <w:rPr>
          <w:b/>
        </w:rPr>
        <w:t>1</w:t>
      </w:r>
      <w:proofErr w:type="spellEnd"/>
    </w:p>
    <w:tbl>
      <w:tblPr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960"/>
        <w:gridCol w:w="5340"/>
      </w:tblGrid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6FE7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6FE7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White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Black or African American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American Indian and Alaska Native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Asian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Native Hawaiian and Other Pacific Islander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Some Other Race Alone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Hispanic or Latino</w:t>
            </w:r>
          </w:p>
        </w:tc>
      </w:tr>
      <w:tr w:rsidR="00B837FB" w:rsidRPr="00E26FE7" w:rsidTr="006634A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B837FB" w:rsidRPr="00E26FE7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6FE7">
              <w:rPr>
                <w:rFonts w:ascii="Calibri" w:eastAsia="Times New Roman" w:hAnsi="Calibri" w:cs="Calibri"/>
                <w:color w:val="000000"/>
              </w:rPr>
              <w:t>White Alone, Not Hispanic or Latino</w:t>
            </w:r>
          </w:p>
        </w:tc>
      </w:tr>
      <w:bookmarkEnd w:id="0"/>
    </w:tbl>
    <w:p w:rsidR="00B837FB" w:rsidRDefault="00B837FB" w:rsidP="00B837FB">
      <w:pPr>
        <w:rPr>
          <w:b/>
        </w:rPr>
      </w:pPr>
    </w:p>
    <w:p w:rsidR="00B837FB" w:rsidRDefault="00B837FB" w:rsidP="00B837FB">
      <w:pPr>
        <w:rPr>
          <w:b/>
        </w:rPr>
      </w:pPr>
      <w:r>
        <w:rPr>
          <w:b/>
        </w:rPr>
        <w:br w:type="page"/>
      </w:r>
    </w:p>
    <w:p w:rsidR="00B837FB" w:rsidRDefault="00B837FB" w:rsidP="00B837FB">
      <w:pPr>
        <w:rPr>
          <w:b/>
        </w:rPr>
      </w:pPr>
      <w:r>
        <w:rPr>
          <w:b/>
        </w:rPr>
        <w:lastRenderedPageBreak/>
        <w:t xml:space="preserve">Additional File: Table </w:t>
      </w:r>
      <w:proofErr w:type="spellStart"/>
      <w:r w:rsidR="000D26B6">
        <w:rPr>
          <w:b/>
        </w:rPr>
        <w:t>S</w:t>
      </w:r>
      <w:r>
        <w:rPr>
          <w:b/>
        </w:rPr>
        <w:t>2</w:t>
      </w:r>
      <w:proofErr w:type="spellEnd"/>
    </w:p>
    <w:tbl>
      <w:tblPr>
        <w:tblW w:w="1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525"/>
      </w:tblGrid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133F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Age &lt; 5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5 ≤ Age ≤ 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10 ≤ Age ≤ 1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15 ≤ Age ≤ 17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18 ≤ Age ≤ 1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Age = 20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Age = 21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22 ≤ Age ≤ 2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25 ≤ Age ≤ 2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30 ≤ Age ≤ 3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35 ≤ Age ≤ 3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40 ≤ Age ≤ 4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45 ≤ Age ≤ 4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50 ≤ Age ≤ 5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55 ≤ Age ≤ 5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60 ≤ Age ≤ 61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62 ≤ Age ≤ 6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65 ≤ Age ≤ 66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67 ≤ Age ≤ 6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70 ≤ Age ≤ 7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75 ≤ Age ≤ 79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80 ≤ Age ≤84</w:t>
            </w:r>
          </w:p>
        </w:tc>
      </w:tr>
      <w:tr w:rsidR="00B837FB" w:rsidRPr="00F3133F" w:rsidTr="006634A0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B837FB" w:rsidRPr="00F3133F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133F">
              <w:rPr>
                <w:rFonts w:ascii="Calibri" w:eastAsia="Times New Roman" w:hAnsi="Calibri" w:cs="Calibri"/>
                <w:color w:val="000000"/>
              </w:rPr>
              <w:t>85 ≤ Age</w:t>
            </w:r>
          </w:p>
        </w:tc>
      </w:tr>
    </w:tbl>
    <w:p w:rsidR="00B837FB" w:rsidRPr="00010249" w:rsidRDefault="00B837FB" w:rsidP="00B837FB">
      <w:pPr>
        <w:rPr>
          <w:b/>
        </w:rPr>
      </w:pPr>
    </w:p>
    <w:p w:rsidR="00B837FB" w:rsidRDefault="00B837FB" w:rsidP="00B837FB">
      <w:pPr>
        <w:rPr>
          <w:b/>
        </w:rPr>
        <w:sectPr w:rsidR="00B837FB" w:rsidSect="00D135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837FB" w:rsidRDefault="00B837FB" w:rsidP="00B837FB">
      <w:r>
        <w:rPr>
          <w:b/>
        </w:rPr>
        <w:lastRenderedPageBreak/>
        <w:t>Additional File: Table</w:t>
      </w:r>
      <w:r w:rsidRPr="00AB3922">
        <w:rPr>
          <w:b/>
        </w:rPr>
        <w:t xml:space="preserve"> </w:t>
      </w:r>
      <w:proofErr w:type="spellStart"/>
      <w:r w:rsidR="000D26B6">
        <w:rPr>
          <w:b/>
        </w:rPr>
        <w:t>S</w:t>
      </w:r>
      <w:r>
        <w:rPr>
          <w:b/>
        </w:rPr>
        <w:t>3</w:t>
      </w:r>
      <w:proofErr w:type="spellEnd"/>
      <w:r w:rsidRPr="00AB3922">
        <w:rPr>
          <w:b/>
        </w:rPr>
        <w:t>:</w:t>
      </w:r>
      <w:r>
        <w:t xml:space="preserve"> Mean Error Distance in Meters by Geo-Imputation Method and Demographic Profile</w:t>
      </w:r>
    </w:p>
    <w:tbl>
      <w:tblPr>
        <w:tblW w:w="13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55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B837FB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#1</w:t>
            </w:r>
          </w:p>
          <w:p w:rsidR="00B837FB" w:rsidRPr="00010249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Random in Block Group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B837FB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2 </w:t>
            </w:r>
          </w:p>
          <w:p w:rsidR="00B837FB" w:rsidRPr="00010249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Random in Matching Blocks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B837FB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3 </w:t>
            </w:r>
          </w:p>
          <w:p w:rsidR="00B837FB" w:rsidRPr="00010249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Max Imputation Centroid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B837FB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#4 </w:t>
            </w:r>
          </w:p>
          <w:p w:rsidR="00B837FB" w:rsidRPr="00010249" w:rsidRDefault="00B837FB" w:rsidP="00663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Weighted Mean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Whi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255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477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219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39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4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1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6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348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2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76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18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74.0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93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975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935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617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75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623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84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65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8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93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61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91.9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79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33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784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38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51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3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08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1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01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26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03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21.0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49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3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4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79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27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77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24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42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21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27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81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25.0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,019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,019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722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722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94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94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099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099.9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9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31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89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98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63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99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68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9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65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81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09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79.5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s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36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45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60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12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4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91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33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5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12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21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5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09.2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77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87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6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04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47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1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13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9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0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08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0.5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59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59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04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04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91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91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3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3.2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09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09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1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1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3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3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31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31.5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5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40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46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5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7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5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74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17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68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91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2.7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Blac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40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50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2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80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79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65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88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56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75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5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32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46.4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15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09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09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98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04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96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60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60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58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4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2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40.1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54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90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51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71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20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6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16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9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1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87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89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85.9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82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65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78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6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65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60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48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40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47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93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65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92.2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9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9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59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59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26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26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65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65.6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00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57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95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95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60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93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49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10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4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29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81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27.0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Hispan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58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7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48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5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3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4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84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57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78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33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55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24.7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96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2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05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90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50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9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72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87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72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98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21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01.6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87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690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91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7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31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82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45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90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51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49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96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53.0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86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86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72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72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3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3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40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40.7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69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69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96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96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68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68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92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92.9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31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61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37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17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85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20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91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37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92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18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130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020.1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Native Americ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0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04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07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707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5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5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79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979.7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05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05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58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458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6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6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62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562.3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64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64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57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657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14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14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96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896.2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 Rac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emal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ll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&lt; 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381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07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36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59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94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48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04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81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06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01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40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99.3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20 ≤ Age &lt; 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38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4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48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95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55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07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67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55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73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05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64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10.6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50 ≤ Age &lt; 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6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15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4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82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026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82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36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11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35.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50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0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49.8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65 ≤ Age &lt;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38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20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536.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64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20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63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48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19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47.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51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257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550.3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ge ≥ 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167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3,167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68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68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381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381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36.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836.3 </w:t>
            </w:r>
          </w:p>
        </w:tc>
      </w:tr>
      <w:tr w:rsidR="00B837FB" w:rsidRPr="00010249" w:rsidTr="006634A0">
        <w:trPr>
          <w:trHeight w:val="288"/>
        </w:trPr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249">
              <w:rPr>
                <w:rFonts w:ascii="Calibri" w:eastAsia="Times New Roman" w:hAnsi="Calibri" w:cs="Calibri"/>
                <w:b/>
                <w:bCs/>
                <w:color w:val="000000"/>
              </w:rPr>
              <w:t>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0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454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275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39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2,196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946.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02.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731.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605.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34.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435.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837FB" w:rsidRPr="00010249" w:rsidRDefault="00B837FB" w:rsidP="00663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249">
              <w:rPr>
                <w:rFonts w:ascii="Calibri" w:eastAsia="Times New Roman" w:hAnsi="Calibri" w:cs="Calibri"/>
                <w:color w:val="000000"/>
              </w:rPr>
              <w:t xml:space="preserve"> 1,337.2 </w:t>
            </w:r>
          </w:p>
        </w:tc>
      </w:tr>
    </w:tbl>
    <w:p w:rsidR="00B837FB" w:rsidRDefault="00B837FB" w:rsidP="00B837FB"/>
    <w:p w:rsidR="00B837FB" w:rsidRDefault="00B837FB" w:rsidP="00B837FB"/>
    <w:p w:rsidR="00B837FB" w:rsidRDefault="00B837FB" w:rsidP="00B837FB">
      <w:pPr>
        <w:rPr>
          <w:b/>
        </w:rPr>
        <w:sectPr w:rsidR="00B837FB" w:rsidSect="00D135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837FB" w:rsidRDefault="00B837FB" w:rsidP="00B837FB">
      <w:r>
        <w:rPr>
          <w:b/>
        </w:rPr>
        <w:lastRenderedPageBreak/>
        <w:t>Additional File: Table</w:t>
      </w:r>
      <w:r w:rsidRPr="003612F2">
        <w:rPr>
          <w:b/>
        </w:rPr>
        <w:t xml:space="preserve"> </w:t>
      </w:r>
      <w:proofErr w:type="spellStart"/>
      <w:r w:rsidR="000D26B6">
        <w:rPr>
          <w:b/>
        </w:rPr>
        <w:t>S</w:t>
      </w:r>
      <w:r>
        <w:rPr>
          <w:b/>
        </w:rPr>
        <w:t>4</w:t>
      </w:r>
      <w:proofErr w:type="spellEnd"/>
      <w:r w:rsidRPr="003612F2">
        <w:rPr>
          <w:b/>
        </w:rPr>
        <w:t>:</w:t>
      </w:r>
      <w:r>
        <w:t xml:space="preserve"> Mean Error Distance in Meters by Geo-Imputation Method and Population Density of Starting Census Block (Population Density calculated as People per 1,000 m</w:t>
      </w:r>
      <w:r w:rsidRPr="003612F2">
        <w:rPr>
          <w:vertAlign w:val="superscript"/>
        </w:rPr>
        <w:t>2</w:t>
      </w:r>
      <w:r>
        <w:t>)</w:t>
      </w:r>
    </w:p>
    <w:tbl>
      <w:tblPr>
        <w:tblStyle w:val="TableGrid"/>
        <w:tblW w:w="0" w:type="auto"/>
        <w:tblLook w:val="04A0"/>
      </w:tblPr>
      <w:tblGrid>
        <w:gridCol w:w="3111"/>
        <w:gridCol w:w="1336"/>
        <w:gridCol w:w="1308"/>
        <w:gridCol w:w="1359"/>
        <w:gridCol w:w="1251"/>
      </w:tblGrid>
      <w:tr w:rsidR="00B837FB" w:rsidRPr="00E72243" w:rsidTr="006634A0">
        <w:trPr>
          <w:trHeight w:val="288"/>
        </w:trPr>
        <w:tc>
          <w:tcPr>
            <w:tcW w:w="3111" w:type="dxa"/>
            <w:tcBorders>
              <w:tl2br w:val="single" w:sz="4" w:space="0" w:color="auto"/>
            </w:tcBorders>
            <w:noWrap/>
            <w:hideMark/>
          </w:tcPr>
          <w:p w:rsidR="00B837FB" w:rsidRPr="008A6365" w:rsidRDefault="00B837FB" w:rsidP="006634A0">
            <w:pPr>
              <w:rPr>
                <w:rFonts w:eastAsia="Times New Roman" w:cstheme="minorHAnsi"/>
                <w:b/>
              </w:rPr>
            </w:pPr>
            <w:bookmarkStart w:id="1" w:name="OLE_LINK1"/>
            <w:r w:rsidRPr="008A6365">
              <w:rPr>
                <w:rFonts w:eastAsia="Times New Roman" w:cstheme="minorHAnsi"/>
                <w:b/>
              </w:rPr>
              <w:t xml:space="preserve">                                           Method Population </w:t>
            </w:r>
          </w:p>
          <w:p w:rsidR="00B837FB" w:rsidRPr="008A6365" w:rsidRDefault="00B837FB" w:rsidP="006634A0">
            <w:pPr>
              <w:rPr>
                <w:rFonts w:cstheme="minorHAnsi"/>
              </w:rPr>
            </w:pPr>
            <w:r w:rsidRPr="008A6365">
              <w:rPr>
                <w:rFonts w:eastAsia="Times New Roman" w:cstheme="minorHAnsi"/>
                <w:b/>
              </w:rPr>
              <w:t xml:space="preserve">Density </w:t>
            </w:r>
            <w:r w:rsidRPr="008A6365">
              <w:rPr>
                <w:rFonts w:cstheme="minorHAnsi"/>
                <w:b/>
              </w:rPr>
              <w:t>per 1,000 m</w:t>
            </w:r>
            <w:r w:rsidRPr="008A6365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center"/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Random in Block Group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center"/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Random in Matching Blocks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center"/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Max Imputation Centroid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center"/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Weighted Mean</w:t>
            </w:r>
          </w:p>
        </w:tc>
      </w:tr>
      <w:bookmarkEnd w:id="1"/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 ≤ Pop Density &lt; 0.0001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42,582.1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48,300.7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31,555.4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4,673.3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0001 ≤ Pop Density &lt; 0.0005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30,120.4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21,651.5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3,458.5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1,971.4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0005 ≤ Pop Density &lt; 0.001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22,354.7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8,984.7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3,229.5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12,166.3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001 ≤ Pop Density &lt; 0.05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7,483.8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6,317.0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5,127.7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4,283.5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05 ≤ Pop Density &lt; 0.1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3,221.7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2,763.7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2,321.3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878.1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1 ≤ Pop Density &lt; 0.2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2,265.0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917.2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619.3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309.1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2 ≤ Pop Density &lt; 0.4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1,706.6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448.3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196.3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055.6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4 ≤ Pop Density &lt; 0.6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1,212.4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1,025.9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890.4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723.4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0.6 ≤ Pop Density &lt; 1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884.2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793.3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694.0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567.3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1 ≤ Pop Density &lt; 2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603.0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557.7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500.7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406.1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3 ≤ Pop Density &lt; 20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378.6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365.4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329.6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273.5 </w:t>
            </w:r>
          </w:p>
        </w:tc>
      </w:tr>
      <w:tr w:rsidR="00B837FB" w:rsidRPr="00E72243" w:rsidTr="006634A0">
        <w:trPr>
          <w:trHeight w:val="288"/>
        </w:trPr>
        <w:tc>
          <w:tcPr>
            <w:tcW w:w="3111" w:type="dxa"/>
            <w:noWrap/>
            <w:hideMark/>
          </w:tcPr>
          <w:p w:rsidR="00B837FB" w:rsidRPr="008A6365" w:rsidRDefault="00B837FB" w:rsidP="006634A0">
            <w:pPr>
              <w:rPr>
                <w:rFonts w:cstheme="minorHAnsi"/>
                <w:b/>
                <w:bCs/>
              </w:rPr>
            </w:pPr>
            <w:r w:rsidRPr="008A6365">
              <w:rPr>
                <w:rFonts w:cstheme="minorHAnsi"/>
                <w:b/>
                <w:bCs/>
              </w:rPr>
              <w:t>20 ≤ Pop Density &lt; 35</w:t>
            </w:r>
          </w:p>
        </w:tc>
        <w:tc>
          <w:tcPr>
            <w:tcW w:w="1336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124.7 </w:t>
            </w:r>
          </w:p>
        </w:tc>
        <w:tc>
          <w:tcPr>
            <w:tcW w:w="1308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  97.3 </w:t>
            </w:r>
          </w:p>
        </w:tc>
        <w:tc>
          <w:tcPr>
            <w:tcW w:w="1359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117.8 </w:t>
            </w:r>
          </w:p>
        </w:tc>
        <w:tc>
          <w:tcPr>
            <w:tcW w:w="1251" w:type="dxa"/>
            <w:noWrap/>
            <w:hideMark/>
          </w:tcPr>
          <w:p w:rsidR="00B837FB" w:rsidRPr="008A6365" w:rsidRDefault="00B837FB" w:rsidP="006634A0">
            <w:pPr>
              <w:jc w:val="right"/>
              <w:rPr>
                <w:rFonts w:cstheme="minorHAnsi"/>
              </w:rPr>
            </w:pPr>
            <w:r w:rsidRPr="008A6365">
              <w:rPr>
                <w:rFonts w:cstheme="minorHAnsi"/>
              </w:rPr>
              <w:t xml:space="preserve">         58.0 </w:t>
            </w:r>
          </w:p>
        </w:tc>
      </w:tr>
    </w:tbl>
    <w:p w:rsidR="00B837FB" w:rsidRPr="00B249A7" w:rsidRDefault="00B837FB" w:rsidP="00B837FB">
      <w:bookmarkStart w:id="2" w:name="_GoBack"/>
      <w:bookmarkEnd w:id="2"/>
    </w:p>
    <w:p w:rsidR="007B7236" w:rsidRDefault="007B7236"/>
    <w:sectPr w:rsidR="007B7236" w:rsidSect="00D13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F4F49"/>
    <w:multiLevelType w:val="multilevel"/>
    <w:tmpl w:val="3536B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3D831FD"/>
    <w:multiLevelType w:val="hybridMultilevel"/>
    <w:tmpl w:val="D5D284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355139"/>
    <w:multiLevelType w:val="hybridMultilevel"/>
    <w:tmpl w:val="27462B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7354A"/>
    <w:multiLevelType w:val="multilevel"/>
    <w:tmpl w:val="3536B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19015FEA"/>
    <w:multiLevelType w:val="hybridMultilevel"/>
    <w:tmpl w:val="7EF275A8"/>
    <w:lvl w:ilvl="0" w:tplc="4E7C75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585980"/>
    <w:multiLevelType w:val="multilevel"/>
    <w:tmpl w:val="569AD6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2D595D9D"/>
    <w:multiLevelType w:val="hybridMultilevel"/>
    <w:tmpl w:val="CE7AB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427A04"/>
    <w:multiLevelType w:val="multilevel"/>
    <w:tmpl w:val="9C40B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89538E8"/>
    <w:multiLevelType w:val="hybridMultilevel"/>
    <w:tmpl w:val="F86857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9B6CA4"/>
    <w:multiLevelType w:val="multilevel"/>
    <w:tmpl w:val="3536B4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78716685"/>
    <w:multiLevelType w:val="multilevel"/>
    <w:tmpl w:val="B55C18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7D310A7F"/>
    <w:multiLevelType w:val="hybridMultilevel"/>
    <w:tmpl w:val="DE62F474"/>
    <w:lvl w:ilvl="0" w:tplc="BA28057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1"/>
  </w:num>
  <w:num w:numId="4">
    <w:abstractNumId w:val="2"/>
  </w:num>
  <w:num w:numId="5">
    <w:abstractNumId w:val="4"/>
  </w:num>
  <w:num w:numId="6">
    <w:abstractNumId w:val="1"/>
  </w:num>
  <w:num w:numId="7">
    <w:abstractNumId w:val="10"/>
  </w:num>
  <w:num w:numId="8">
    <w:abstractNumId w:val="0"/>
  </w:num>
  <w:num w:numId="9">
    <w:abstractNumId w:val="8"/>
  </w:num>
  <w:num w:numId="10">
    <w:abstractNumId w:val="9"/>
  </w:num>
  <w:num w:numId="11">
    <w:abstractNumId w:val="7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837FB"/>
    <w:rsid w:val="000D26B6"/>
    <w:rsid w:val="007B7236"/>
    <w:rsid w:val="00A10EB7"/>
    <w:rsid w:val="00B837FB"/>
    <w:rsid w:val="00D13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7FB"/>
  </w:style>
  <w:style w:type="paragraph" w:styleId="Heading1">
    <w:name w:val="heading 1"/>
    <w:basedOn w:val="Normal"/>
    <w:next w:val="Normal"/>
    <w:link w:val="Heading1Char"/>
    <w:uiPriority w:val="9"/>
    <w:qFormat/>
    <w:rsid w:val="00B837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7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7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7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37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37F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837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837FB"/>
    <w:rPr>
      <w:color w:val="808080"/>
    </w:rPr>
  </w:style>
  <w:style w:type="paragraph" w:styleId="ListParagraph">
    <w:name w:val="List Paragraph"/>
    <w:basedOn w:val="Normal"/>
    <w:uiPriority w:val="34"/>
    <w:qFormat/>
    <w:rsid w:val="00B837FB"/>
    <w:pPr>
      <w:ind w:left="720"/>
      <w:contextualSpacing/>
    </w:pPr>
  </w:style>
  <w:style w:type="table" w:styleId="TableGrid">
    <w:name w:val="Table Grid"/>
    <w:basedOn w:val="TableNormal"/>
    <w:uiPriority w:val="39"/>
    <w:rsid w:val="00B837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37F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837FB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837F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7F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FB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7FB"/>
    <w:rPr>
      <w:rFonts w:eastAsiaTheme="minorEastAsia"/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B837FB"/>
  </w:style>
  <w:style w:type="character" w:styleId="Hyperlink">
    <w:name w:val="Hyperlink"/>
    <w:basedOn w:val="DefaultParagraphFont"/>
    <w:uiPriority w:val="99"/>
    <w:unhideWhenUsed/>
    <w:rsid w:val="00B837F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37FB"/>
    <w:rPr>
      <w:i/>
      <w:iCs/>
    </w:rPr>
  </w:style>
  <w:style w:type="character" w:customStyle="1" w:styleId="internalref">
    <w:name w:val="internalref"/>
    <w:basedOn w:val="DefaultParagraphFont"/>
    <w:rsid w:val="00B837FB"/>
  </w:style>
  <w:style w:type="character" w:customStyle="1" w:styleId="captionnumber">
    <w:name w:val="captionnumber"/>
    <w:basedOn w:val="DefaultParagraphFont"/>
    <w:rsid w:val="00B837FB"/>
  </w:style>
  <w:style w:type="paragraph" w:customStyle="1" w:styleId="simplepara">
    <w:name w:val="simplepara"/>
    <w:basedOn w:val="Normal"/>
    <w:rsid w:val="00B837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837F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837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7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37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37FB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rsid w:val="00B837F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B837F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B837FB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B837FB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B837FB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837FB"/>
  </w:style>
  <w:style w:type="character" w:customStyle="1" w:styleId="UnresolvedMention6">
    <w:name w:val="Unresolved Mention6"/>
    <w:basedOn w:val="DefaultParagraphFont"/>
    <w:uiPriority w:val="99"/>
    <w:rsid w:val="00B837FB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837FB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04</Words>
  <Characters>5728</Characters>
  <Application>Microsoft Office Word</Application>
  <DocSecurity>0</DocSecurity>
  <Lines>47</Lines>
  <Paragraphs>13</Paragraphs>
  <ScaleCrop>false</ScaleCrop>
  <Company/>
  <LinksUpToDate>false</LinksUpToDate>
  <CharactersWithSpaces>6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li, Naci</dc:creator>
  <cp:keywords/>
  <dc:description/>
  <cp:lastModifiedBy>0013322</cp:lastModifiedBy>
  <cp:revision>3</cp:revision>
  <dcterms:created xsi:type="dcterms:W3CDTF">2018-03-23T14:52:00Z</dcterms:created>
  <dcterms:modified xsi:type="dcterms:W3CDTF">2018-07-26T06:06:00Z</dcterms:modified>
</cp:coreProperties>
</file>